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5DF40" w14:textId="77777777" w:rsidR="008A5851" w:rsidRPr="00095856" w:rsidRDefault="008A5851" w:rsidP="008A5851">
      <w:pPr>
        <w:spacing w:line="240" w:lineRule="auto"/>
        <w:ind w:firstLine="0"/>
        <w:rPr>
          <w:b/>
          <w:bCs/>
        </w:rPr>
      </w:pPr>
      <w:r>
        <w:rPr>
          <w:b/>
          <w:bCs/>
        </w:rPr>
        <w:t xml:space="preserve">S2 </w:t>
      </w:r>
      <w:r w:rsidRPr="00095856">
        <w:rPr>
          <w:b/>
          <w:bCs/>
        </w:rPr>
        <w:t>Table.  Intercomparison of in vivo chlorophyll</w:t>
      </w:r>
      <w:r>
        <w:rPr>
          <w:rFonts w:hint="eastAsia"/>
          <w:b/>
          <w:bCs/>
          <w:lang w:eastAsia="ko-KR"/>
        </w:rPr>
        <w:t xml:space="preserve">-a </w:t>
      </w:r>
      <w:r w:rsidRPr="00095856">
        <w:rPr>
          <w:b/>
          <w:bCs/>
        </w:rPr>
        <w:t>(</w:t>
      </w:r>
      <w:proofErr w:type="spellStart"/>
      <w:r>
        <w:rPr>
          <w:b/>
          <w:bCs/>
        </w:rPr>
        <w:t>IVChl</w:t>
      </w:r>
      <w:proofErr w:type="spellEnd"/>
      <w:r w:rsidRPr="00095856">
        <w:rPr>
          <w:b/>
          <w:bCs/>
        </w:rPr>
        <w:t xml:space="preserve">) and CDOM fluorescence readings for six identically calibrated </w:t>
      </w:r>
      <w:proofErr w:type="spellStart"/>
      <w:r w:rsidRPr="00095856">
        <w:rPr>
          <w:b/>
          <w:bCs/>
        </w:rPr>
        <w:t>Aquafluor</w:t>
      </w:r>
      <w:proofErr w:type="spellEnd"/>
      <w:r w:rsidRPr="00095856">
        <w:rPr>
          <w:b/>
          <w:bCs/>
        </w:rPr>
        <w:t xml:space="preserve"> units.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330"/>
        <w:gridCol w:w="1300"/>
        <w:gridCol w:w="1300"/>
      </w:tblGrid>
      <w:tr w:rsidR="008A5851" w:rsidRPr="00F00B06" w14:paraId="52AFF999" w14:textId="77777777" w:rsidTr="00B60565">
        <w:trPr>
          <w:trHeight w:val="6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25D04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proofErr w:type="spellStart"/>
            <w:r w:rsidRPr="002E6AB0">
              <w:rPr>
                <w:b/>
                <w:bCs/>
              </w:rPr>
              <w:t>Aquafluor</w:t>
            </w:r>
            <w:proofErr w:type="spellEnd"/>
            <w:r w:rsidRPr="002E6AB0">
              <w:rPr>
                <w:b/>
                <w:bCs/>
              </w:rPr>
              <w:t xml:space="preserve">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70FDC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 xml:space="preserve">Relative </w:t>
            </w:r>
            <w:proofErr w:type="spellStart"/>
            <w:r>
              <w:rPr>
                <w:b/>
                <w:bCs/>
              </w:rPr>
              <w:t>IVCh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8479C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Relative CDOM</w:t>
            </w:r>
          </w:p>
        </w:tc>
      </w:tr>
      <w:tr w:rsidR="008A5851" w:rsidRPr="00F00B06" w14:paraId="103ABFFB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38D3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D31D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0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DEEC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0±0.01</w:t>
            </w:r>
          </w:p>
        </w:tc>
      </w:tr>
      <w:tr w:rsidR="008A5851" w:rsidRPr="00F00B06" w14:paraId="193D09F5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B529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2</w:t>
            </w:r>
            <w:r w:rsidRPr="002E6AB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A97C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2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A762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0±0.01</w:t>
            </w:r>
          </w:p>
        </w:tc>
      </w:tr>
      <w:tr w:rsidR="008A5851" w:rsidRPr="00F00B06" w14:paraId="0BC893CF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CE0D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E97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3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E6D6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0.96±0.01</w:t>
            </w:r>
          </w:p>
        </w:tc>
      </w:tr>
      <w:tr w:rsidR="008A5851" w:rsidRPr="00F00B06" w14:paraId="6CF0F77D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2D8A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C997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10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AA7A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0.98±0.01</w:t>
            </w:r>
          </w:p>
        </w:tc>
      </w:tr>
      <w:tr w:rsidR="008A5851" w:rsidRPr="00F00B06" w14:paraId="1C87003F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6933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ADDB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1±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8CC9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0.94±0.01</w:t>
            </w:r>
          </w:p>
        </w:tc>
      </w:tr>
      <w:tr w:rsidR="008A5851" w:rsidRPr="00F00B06" w14:paraId="5153CBF5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22B8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984D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7±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A94C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0.95±0.01</w:t>
            </w:r>
          </w:p>
        </w:tc>
      </w:tr>
      <w:tr w:rsidR="008A5851" w:rsidRPr="00F00B06" w14:paraId="57369636" w14:textId="77777777" w:rsidTr="00B6056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5FE1" w14:textId="77777777" w:rsidR="008A5851" w:rsidRPr="002E6AB0" w:rsidRDefault="008A5851" w:rsidP="00B60565">
            <w:pPr>
              <w:spacing w:line="240" w:lineRule="auto"/>
              <w:ind w:firstLine="36"/>
              <w:rPr>
                <w:b/>
                <w:bCs/>
              </w:rPr>
            </w:pPr>
            <w:r w:rsidRPr="002E6AB0">
              <w:rPr>
                <w:b/>
                <w:bCs/>
              </w:rPr>
              <w:t>Average Response Relative to SER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0778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3A12" w14:textId="77777777" w:rsidR="008A5851" w:rsidRPr="00F00B06" w:rsidRDefault="008A5851" w:rsidP="00B60565">
            <w:pPr>
              <w:spacing w:line="240" w:lineRule="auto"/>
              <w:ind w:firstLine="36"/>
            </w:pPr>
            <w:r w:rsidRPr="00F00B06">
              <w:t>0.97</w:t>
            </w:r>
          </w:p>
        </w:tc>
      </w:tr>
    </w:tbl>
    <w:p w14:paraId="642D6F01" w14:textId="77777777" w:rsidR="008A5851" w:rsidRPr="00F00B06" w:rsidRDefault="008A5851" w:rsidP="008A5851">
      <w:pPr>
        <w:spacing w:after="0" w:line="240" w:lineRule="auto"/>
        <w:ind w:firstLine="0"/>
      </w:pPr>
      <w:r w:rsidRPr="00F00B06">
        <w:t>Post calibration readings using a sample from the Rhode River, Chesapeake Bay.  Tabulated is the average (±SD) of three readings relative to the reference unit SERC1.  To correct for drift in IVC</w:t>
      </w:r>
      <w:r>
        <w:rPr>
          <w:rFonts w:hint="eastAsia"/>
          <w:lang w:eastAsia="ko-KR"/>
        </w:rPr>
        <w:t>HL</w:t>
      </w:r>
      <w:r w:rsidRPr="00F00B06">
        <w:t xml:space="preserve"> reading, samples were read on unit 1 at start and end of the trial and the average reading was used for comparison.</w:t>
      </w:r>
    </w:p>
    <w:p w14:paraId="3E086DF4" w14:textId="77777777" w:rsidR="008A5851" w:rsidRPr="00F00B06" w:rsidRDefault="008A5851" w:rsidP="008A5851">
      <w:pPr>
        <w:spacing w:after="0" w:line="240" w:lineRule="auto"/>
        <w:ind w:firstLine="0"/>
      </w:pPr>
      <w:proofErr w:type="spellStart"/>
      <w:r w:rsidRPr="00F00B06">
        <w:rPr>
          <w:vertAlign w:val="superscript"/>
        </w:rPr>
        <w:t>a</w:t>
      </w:r>
      <w:r w:rsidRPr="00F00B06">
        <w:t>Instrument</w:t>
      </w:r>
      <w:proofErr w:type="spellEnd"/>
      <w:r w:rsidRPr="00F00B06">
        <w:t xml:space="preserve"> SERC2 uses LEDs </w:t>
      </w:r>
      <w:r>
        <w:t xml:space="preserve">with slightly different specifications </w:t>
      </w:r>
      <w:r w:rsidRPr="00F00B06">
        <w:t xml:space="preserve">than other units, separate tests showed that </w:t>
      </w:r>
      <w:r>
        <w:t xml:space="preserve">despite using identical calibration protocols </w:t>
      </w:r>
      <w:r w:rsidRPr="00F00B06">
        <w:t>these</w:t>
      </w:r>
      <w:r>
        <w:t xml:space="preserve"> differences</w:t>
      </w:r>
      <w:r w:rsidRPr="00F00B06">
        <w:t xml:space="preserve"> result in sample readings 15% lower than other units (see </w:t>
      </w:r>
      <w:r>
        <w:t xml:space="preserve">S1 </w:t>
      </w:r>
      <w:r w:rsidRPr="00F00B06">
        <w:t>Fig), the listed ratio is adjusted for this difference.</w:t>
      </w:r>
    </w:p>
    <w:p w14:paraId="670E5B4C" w14:textId="77777777" w:rsidR="00AE1160" w:rsidRDefault="00AE1160"/>
    <w:sectPr w:rsidR="00AE1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attachedTemplate r:id="rId1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51"/>
    <w:rsid w:val="0001587E"/>
    <w:rsid w:val="00030C3A"/>
    <w:rsid w:val="00031AB9"/>
    <w:rsid w:val="00033DAF"/>
    <w:rsid w:val="000536E3"/>
    <w:rsid w:val="000548DB"/>
    <w:rsid w:val="00067BF3"/>
    <w:rsid w:val="000D59FF"/>
    <w:rsid w:val="000E1786"/>
    <w:rsid w:val="0010199A"/>
    <w:rsid w:val="00147091"/>
    <w:rsid w:val="00152F4C"/>
    <w:rsid w:val="00161CA9"/>
    <w:rsid w:val="00164D1C"/>
    <w:rsid w:val="0017602E"/>
    <w:rsid w:val="001A0DBB"/>
    <w:rsid w:val="001B27DE"/>
    <w:rsid w:val="00202BD3"/>
    <w:rsid w:val="00221F8A"/>
    <w:rsid w:val="002531F5"/>
    <w:rsid w:val="00277C1D"/>
    <w:rsid w:val="002B64DD"/>
    <w:rsid w:val="002F640F"/>
    <w:rsid w:val="003655AA"/>
    <w:rsid w:val="00374E5F"/>
    <w:rsid w:val="003A3290"/>
    <w:rsid w:val="003A61AE"/>
    <w:rsid w:val="003E5F2F"/>
    <w:rsid w:val="003F5738"/>
    <w:rsid w:val="004939CB"/>
    <w:rsid w:val="004A4A93"/>
    <w:rsid w:val="004B27D5"/>
    <w:rsid w:val="004B5B1A"/>
    <w:rsid w:val="004E37B3"/>
    <w:rsid w:val="00512E83"/>
    <w:rsid w:val="00521D3E"/>
    <w:rsid w:val="00570550"/>
    <w:rsid w:val="0057345A"/>
    <w:rsid w:val="00591F49"/>
    <w:rsid w:val="00593BE2"/>
    <w:rsid w:val="005A24E6"/>
    <w:rsid w:val="005C6EF3"/>
    <w:rsid w:val="00642050"/>
    <w:rsid w:val="0069066B"/>
    <w:rsid w:val="006B4CE8"/>
    <w:rsid w:val="006E7A50"/>
    <w:rsid w:val="007102CD"/>
    <w:rsid w:val="00726AC0"/>
    <w:rsid w:val="00736D09"/>
    <w:rsid w:val="00744BB7"/>
    <w:rsid w:val="0078656C"/>
    <w:rsid w:val="0079304E"/>
    <w:rsid w:val="007B0720"/>
    <w:rsid w:val="007B2E24"/>
    <w:rsid w:val="007C3E41"/>
    <w:rsid w:val="007D24BF"/>
    <w:rsid w:val="00803DAE"/>
    <w:rsid w:val="00807490"/>
    <w:rsid w:val="008418B4"/>
    <w:rsid w:val="008A5851"/>
    <w:rsid w:val="008D5EC9"/>
    <w:rsid w:val="008E27EC"/>
    <w:rsid w:val="00904CB6"/>
    <w:rsid w:val="00914E38"/>
    <w:rsid w:val="00921374"/>
    <w:rsid w:val="00927280"/>
    <w:rsid w:val="00946132"/>
    <w:rsid w:val="009742E7"/>
    <w:rsid w:val="00984745"/>
    <w:rsid w:val="009B2880"/>
    <w:rsid w:val="009E313D"/>
    <w:rsid w:val="009F6F3C"/>
    <w:rsid w:val="00A0044F"/>
    <w:rsid w:val="00A111EC"/>
    <w:rsid w:val="00A300E1"/>
    <w:rsid w:val="00A437A9"/>
    <w:rsid w:val="00A44CA6"/>
    <w:rsid w:val="00A56A6D"/>
    <w:rsid w:val="00A6510C"/>
    <w:rsid w:val="00A67BB8"/>
    <w:rsid w:val="00A97573"/>
    <w:rsid w:val="00AC6E7F"/>
    <w:rsid w:val="00AE1160"/>
    <w:rsid w:val="00B25245"/>
    <w:rsid w:val="00B43003"/>
    <w:rsid w:val="00B66660"/>
    <w:rsid w:val="00B6773F"/>
    <w:rsid w:val="00B95509"/>
    <w:rsid w:val="00BD2D9F"/>
    <w:rsid w:val="00BE2394"/>
    <w:rsid w:val="00BE446F"/>
    <w:rsid w:val="00BE5206"/>
    <w:rsid w:val="00BF4DC0"/>
    <w:rsid w:val="00C04EED"/>
    <w:rsid w:val="00C27166"/>
    <w:rsid w:val="00C359A8"/>
    <w:rsid w:val="00C64F4E"/>
    <w:rsid w:val="00C75774"/>
    <w:rsid w:val="00C8109C"/>
    <w:rsid w:val="00C95245"/>
    <w:rsid w:val="00CA17A2"/>
    <w:rsid w:val="00CA3645"/>
    <w:rsid w:val="00CB107E"/>
    <w:rsid w:val="00CE64A2"/>
    <w:rsid w:val="00D14C6F"/>
    <w:rsid w:val="00D3787F"/>
    <w:rsid w:val="00D47F3E"/>
    <w:rsid w:val="00D74855"/>
    <w:rsid w:val="00DB712F"/>
    <w:rsid w:val="00DF36D4"/>
    <w:rsid w:val="00DF5242"/>
    <w:rsid w:val="00E15D20"/>
    <w:rsid w:val="00E20DDF"/>
    <w:rsid w:val="00E43DE0"/>
    <w:rsid w:val="00E451C3"/>
    <w:rsid w:val="00E53CC1"/>
    <w:rsid w:val="00EE4AC3"/>
    <w:rsid w:val="00F10501"/>
    <w:rsid w:val="00F1255B"/>
    <w:rsid w:val="00F2515A"/>
    <w:rsid w:val="00F66E00"/>
    <w:rsid w:val="00FB13CC"/>
    <w:rsid w:val="00FC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62D46"/>
  <w15:chartTrackingRefBased/>
  <w15:docId w15:val="{B582E834-ACFB-5044-99A4-5BA40C38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51"/>
    <w:pPr>
      <w:spacing w:after="360" w:line="480" w:lineRule="auto"/>
      <w:ind w:firstLine="567"/>
    </w:pPr>
    <w:rPr>
      <w:rFonts w:eastAsiaTheme="minorEastAsia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ale, Patrick</cp:lastModifiedBy>
  <cp:revision>1</cp:revision>
  <dcterms:created xsi:type="dcterms:W3CDTF">2024-05-21T20:36:00Z</dcterms:created>
  <dcterms:modified xsi:type="dcterms:W3CDTF">2024-05-21T20:36:00Z</dcterms:modified>
</cp:coreProperties>
</file>